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7"/>
        <w:gridCol w:w="1106"/>
        <w:gridCol w:w="1106"/>
        <w:gridCol w:w="931"/>
        <w:gridCol w:w="1260"/>
        <w:gridCol w:w="1530"/>
        <w:gridCol w:w="2700"/>
      </w:tblGrid>
      <w:tr w:rsidR="000650D6" w:rsidRPr="008A2817" w:rsidTr="00BA766F">
        <w:trPr>
          <w:trHeight w:val="315"/>
        </w:trPr>
        <w:tc>
          <w:tcPr>
            <w:tcW w:w="945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50D6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2. Primers used for cloning and building of luciferase construct.</w:t>
            </w:r>
          </w:p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0D6" w:rsidRPr="008A2817" w:rsidTr="00BA766F">
        <w:trPr>
          <w:trHeight w:val="450"/>
        </w:trPr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est Gen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taset Source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ciferase construc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sequence 5’-3’</w:t>
            </w:r>
          </w:p>
        </w:tc>
      </w:tr>
      <w:tr w:rsidR="000650D6" w:rsidRPr="008A2817" w:rsidTr="00BA766F">
        <w:trPr>
          <w:trHeight w:val="230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650D6" w:rsidRPr="008A2817" w:rsidTr="00BA766F">
        <w:trPr>
          <w:trHeight w:val="345"/>
        </w:trPr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22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48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16612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48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17621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R-only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L</w:t>
            </w:r>
            <w:proofErr w:type="spellEnd"/>
            <w:proofErr w:type="gramEnd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CGCGTCATGTGCTTACAGTCCTGACGT</w:t>
            </w:r>
          </w:p>
        </w:tc>
      </w:tr>
      <w:tr w:rsidR="000650D6" w:rsidRPr="008A2817" w:rsidTr="00BA766F">
        <w:trPr>
          <w:trHeight w:val="375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GATCTCAACACAAATGGATAACGGCCC</w:t>
            </w:r>
          </w:p>
        </w:tc>
      </w:tr>
      <w:tr w:rsidR="000650D6" w:rsidRPr="008A2817" w:rsidTr="00BA766F">
        <w:trPr>
          <w:trHeight w:val="420"/>
        </w:trPr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1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3513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23945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NR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HR-only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L</w:t>
            </w:r>
            <w:proofErr w:type="spellEnd"/>
            <w:proofErr w:type="gramEnd"/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r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CGCGTAAGTTCTCAGTTTTAGTCTCTA</w:t>
            </w:r>
          </w:p>
        </w:tc>
      </w:tr>
      <w:tr w:rsidR="000650D6" w:rsidRPr="008A2817" w:rsidTr="00BA766F">
        <w:trPr>
          <w:trHeight w:val="330"/>
        </w:trPr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50D6" w:rsidRPr="008A2817" w:rsidRDefault="000650D6" w:rsidP="00BA76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A281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v-</w:t>
            </w:r>
            <w:r w:rsidRPr="008A28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GATCTTGGGGTTTCACTATTTTGGCCA</w:t>
            </w:r>
          </w:p>
        </w:tc>
      </w:tr>
    </w:tbl>
    <w:p w:rsidR="000650D6" w:rsidRDefault="000650D6" w:rsidP="000650D6">
      <w:pPr>
        <w:rPr>
          <w:rFonts w:ascii="Arial" w:hAnsi="Arial" w:cs="Arial"/>
          <w:sz w:val="24"/>
        </w:rPr>
      </w:pPr>
    </w:p>
    <w:p w:rsidR="000650D6" w:rsidRDefault="000650D6" w:rsidP="000650D6">
      <w:pPr>
        <w:rPr>
          <w:rFonts w:ascii="Arial" w:hAnsi="Arial" w:cs="Arial"/>
          <w:sz w:val="24"/>
        </w:rPr>
      </w:pPr>
    </w:p>
    <w:p w:rsidR="000C6073" w:rsidRDefault="000C6073">
      <w:bookmarkStart w:id="0" w:name="_GoBack"/>
      <w:bookmarkEnd w:id="0"/>
    </w:p>
    <w:sectPr w:rsidR="000C6073" w:rsidSect="009C33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0D6"/>
    <w:rsid w:val="000650D6"/>
    <w:rsid w:val="000C6073"/>
    <w:rsid w:val="009C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01B0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0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0D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atthews</dc:creator>
  <cp:keywords/>
  <dc:description/>
  <cp:lastModifiedBy>Jason Matthews</cp:lastModifiedBy>
  <cp:revision>1</cp:revision>
  <dcterms:created xsi:type="dcterms:W3CDTF">2016-11-30T09:37:00Z</dcterms:created>
  <dcterms:modified xsi:type="dcterms:W3CDTF">2016-11-30T09:37:00Z</dcterms:modified>
</cp:coreProperties>
</file>